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C3C66" w14:textId="6B636502" w:rsidR="00722214" w:rsidRPr="00432213" w:rsidRDefault="00684AA7">
      <w:pPr>
        <w:rPr>
          <w:rFonts w:ascii="Times New Roman" w:hAnsi="Times New Roman" w:cs="Times New Roman"/>
        </w:rPr>
      </w:pPr>
      <w:r w:rsidRPr="0056177D">
        <w:rPr>
          <w:rFonts w:ascii="Times New Roman" w:hAnsi="Times New Roman" w:cs="Times New Roman"/>
        </w:rPr>
        <w:t>Table S</w:t>
      </w:r>
      <w:r w:rsidR="00BE1A9C">
        <w:rPr>
          <w:rFonts w:ascii="Times New Roman" w:hAnsi="Times New Roman" w:cs="Times New Roman"/>
        </w:rPr>
        <w:t>9</w:t>
      </w:r>
      <w:r w:rsidRPr="0056177D">
        <w:rPr>
          <w:rFonts w:ascii="Times New Roman" w:hAnsi="Times New Roman" w:cs="Times New Roman"/>
        </w:rPr>
        <w:t xml:space="preserve">. </w:t>
      </w:r>
      <w:r w:rsidR="00F12C27" w:rsidRPr="0056177D">
        <w:rPr>
          <w:rFonts w:ascii="Times New Roman" w:hAnsi="Times New Roman" w:cs="Times New Roman"/>
        </w:rPr>
        <w:t>Recalculated</w:t>
      </w:r>
      <w:r w:rsidRPr="0056177D">
        <w:rPr>
          <w:rFonts w:ascii="Times New Roman" w:hAnsi="Times New Roman" w:cs="Times New Roman"/>
        </w:rPr>
        <w:t xml:space="preserve"> detailed results of meta-analyses using the by trim-and-fill method.</w:t>
      </w:r>
    </w:p>
    <w:tbl>
      <w:tblPr>
        <w:tblW w:w="27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39"/>
        <w:gridCol w:w="3119"/>
        <w:gridCol w:w="2409"/>
        <w:gridCol w:w="2977"/>
        <w:gridCol w:w="2977"/>
        <w:gridCol w:w="992"/>
        <w:gridCol w:w="1134"/>
        <w:gridCol w:w="2410"/>
        <w:gridCol w:w="850"/>
        <w:gridCol w:w="993"/>
        <w:gridCol w:w="992"/>
        <w:gridCol w:w="850"/>
        <w:gridCol w:w="1417"/>
        <w:gridCol w:w="2126"/>
        <w:gridCol w:w="992"/>
        <w:gridCol w:w="1418"/>
      </w:tblGrid>
      <w:tr w:rsidR="00C12321" w:rsidRPr="00AA1738" w14:paraId="3B653B63" w14:textId="77777777" w:rsidTr="00605709">
        <w:trPr>
          <w:trHeight w:val="270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19AE94B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uthor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598BF62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ncer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96F803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erventio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597ECA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mparison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605F38A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utcom</w:t>
            </w: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00D6B75" w14:textId="7A0D8CF1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No. </w:t>
            </w: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of </w:t>
            </w: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udies</w:t>
            </w:r>
            <w:r w:rsidR="00722214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ƒ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DE04CF5" w14:textId="26E6C4E6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</w:t>
            </w: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 of patients</w:t>
            </w:r>
            <w:r w:rsidR="00722214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£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0F52A99" w14:textId="55E75E81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A </w:t>
            </w:r>
            <w:r w:rsidR="00BA025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S</w:t>
            </w: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  <w:r w:rsidR="00722214" w:rsidRPr="00C651C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="000D3BDA" w:rsidRPr="00C651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86FF00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 p-</w:t>
            </w: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957D1BF" w14:textId="5A687B23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gger p-value</w:t>
            </w:r>
            <w:r w:rsidR="00722214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¶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9168134" w14:textId="02AB2409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ES p-value</w:t>
            </w:r>
            <w:r w:rsidR="00722214" w:rsidRPr="006D7773">
              <w:rPr>
                <w:rFonts w:ascii="Noto Sans" w:eastAsia="DengXian" w:hAnsi="Noto Sans" w:cs="Noto Sans"/>
                <w:b/>
                <w:bCs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€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F67623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as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C2E8B0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MSTAR 2</w:t>
            </w:r>
          </w:p>
        </w:tc>
        <w:tc>
          <w:tcPr>
            <w:tcW w:w="2126" w:type="dxa"/>
            <w:shd w:val="clear" w:color="auto" w:fill="FFFFFF" w:themeFill="background1"/>
          </w:tcPr>
          <w:p w14:paraId="709953BA" w14:textId="78344F1B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MFA </w:t>
            </w:r>
            <w:r w:rsidR="00BA025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S</w:t>
            </w: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992" w:type="dxa"/>
            <w:shd w:val="clear" w:color="auto" w:fill="FFFFFF" w:themeFill="background1"/>
          </w:tcPr>
          <w:p w14:paraId="452DF6E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MFA p-value</w:t>
            </w:r>
          </w:p>
        </w:tc>
        <w:tc>
          <w:tcPr>
            <w:tcW w:w="1418" w:type="dxa"/>
            <w:shd w:val="clear" w:color="auto" w:fill="FFFFFF" w:themeFill="background1"/>
          </w:tcPr>
          <w:p w14:paraId="0F654719" w14:textId="3B21CF5D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. of added studies</w:t>
            </w:r>
            <w:r w:rsidR="00684AA7" w:rsidRPr="00684AA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§</w:t>
            </w:r>
          </w:p>
        </w:tc>
      </w:tr>
      <w:tr w:rsidR="00C12321" w:rsidRPr="00AA1738" w14:paraId="26DF8535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35A40C5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 2015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717B7652" w14:textId="1F5AB29F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877118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AE7B3D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rgery, cryotherapy, topical therapy, placebo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25EA41F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te clearanc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6F1E0C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848D45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7/833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D05C66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</w:t>
            </w: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524, 1.13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198050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85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005A13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33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306228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D68732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B17A47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E6E7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770 (0.524, 1.1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1566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0.185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631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12321" w:rsidRPr="00AA1738" w14:paraId="488E61A5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680614E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 2020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4C5CA2CE" w14:textId="7C20D72C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8DE9E3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-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2F68749B" w14:textId="1C2BB21F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urgery, ALA-PDT, </w:t>
            </w:r>
            <w:r w:rsidR="00D35FC2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acebo, cryotherapy, </w:t>
            </w:r>
            <w:r w:rsidR="00D35FC2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quimod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554E22D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E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19C803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BEF37C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1/406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33B0AC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67 (1.022, 2.10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B1882E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8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46639EC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980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6CE4F1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5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3BCC8A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C6A510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4949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039 (0.666-1.6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9DDB" w14:textId="22AF296D" w:rsidR="00C12321" w:rsidRPr="00AA040A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  <w:r w:rsidR="0092419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="00282D4A"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A02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6B28E458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1944D07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 2023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7FFEDAD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resectable extrahepatic cholangiocarcinom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F1E7A5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 with chemotherapy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F484EC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 al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1402BC7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8045C5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6A58851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0F7E39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3 (0.152, 0.87</w:t>
            </w: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0E2A57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8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31F3AED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C8810D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4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AFA65D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322A8D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382D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450 (0.315-0.64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E4F70" w14:textId="34D4FEEF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A486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68FEF791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1ACCFC0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 2023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44EC8BE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resectable extrahepatic cholangiocarcinom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1BFF91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 with chemotherapy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CC35E2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 alone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6DFF57C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Es (photosensitivity reaction)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7D853A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10EE59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/114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38AD8A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07 (0.575, 2.129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0A64FB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74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774DF42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49D5F7B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22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464B25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61AD0C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4BD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292 (0.495-3.3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EA116" w14:textId="6A44E379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6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6B51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27D0D3B4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186C746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ou 2016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13B98D00" w14:textId="7013E6D6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062F1B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EE00CF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rgery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45D3F0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-year recurrenc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847184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A7A381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9/192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DC60F2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46 (1.376, 2.75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40851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14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03DA99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7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8A05D4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917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6B27289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84CDA6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2BDF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946 (1.376, 2.7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F6B5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0.014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535E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12321" w:rsidRPr="00AA1738" w14:paraId="0EA33250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1156678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ou 2016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</w:tcPr>
          <w:p w14:paraId="3ACD5B70" w14:textId="445D4386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7339AB8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</w:tcPr>
          <w:p w14:paraId="0676641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rgery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</w:tcPr>
          <w:p w14:paraId="06E983C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-year complete respon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770DAC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F85152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7/15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3F8A2AE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46 (0.544, 0.767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29BB0D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8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19DAE27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7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D2E02C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10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692E9F6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CA63B5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E406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9412 (0.879-1.00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AAA07" w14:textId="55319B4F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  <w:r w:rsidR="0092419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9C83B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62528D8B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25CDE75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ang 2020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67313BB0" w14:textId="6087342C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B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6CBC08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-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31A5E2F8" w14:textId="48BD83A4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urgery, ALA-PDT, </w:t>
            </w:r>
            <w:r w:rsidR="00D35FC2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acebo, cryotherapy, </w:t>
            </w:r>
            <w:r w:rsidR="00D35FC2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quimod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44011B7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-year complete respon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9874FC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70BDA2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3/73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CBC329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</w:t>
            </w: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558, 0.9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5AED24A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12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6A38F8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8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BC51F3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39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44BEC5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FB640C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12D6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720 (0.558, 0.9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87B7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0.01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5B8E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C12321" w:rsidRPr="00AA1738" w14:paraId="08426AFF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</w:tcPr>
          <w:p w14:paraId="140CE65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hong 2020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</w:tcPr>
          <w:p w14:paraId="4DEE419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wen’s disease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48574CD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</w:tcPr>
          <w:p w14:paraId="582ADDA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-Fu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</w:tcPr>
          <w:p w14:paraId="7F85D61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sion reduction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C73E1D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4ABBDB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6/88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1B99C95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66 (0.578, 47.994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5CD9007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97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</w:tcPr>
          <w:p w14:paraId="6A1B47B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1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39A218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B05E64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6C610E2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8195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.580 (0.497, 13.38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153DB" w14:textId="6B1FFE69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2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AE15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04C99831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770F5D3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hong 2020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23775FF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wen’s disease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5A8887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1D8887B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-FU, cryotherapy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19CA3CD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sion reduction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7E8CA5AB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4BC9FB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0/199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347D61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93 (1.23</w:t>
            </w: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8.288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75EC38F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6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02535AE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52D3B07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E2620A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37BE5E9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0614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.158 (1.465-3.1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011F8" w14:textId="457004BF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E2DA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C12321" w:rsidRPr="00AA1738" w14:paraId="11174E73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44E0385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u-yang 2023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68DE1F58" w14:textId="6219F121" w:rsidR="00C12321" w:rsidRPr="00AA1738" w:rsidRDefault="00514C4F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OLE_LINK1"/>
            <w:r w:rsidRPr="00514C4F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C and SCC</w:t>
            </w:r>
            <w:bookmarkEnd w:id="0"/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C656696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-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491D466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AG-AFL-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0321F8CB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onse at 12 month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4952396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7270B3A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/60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8A8137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8 (0.175, 0.818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2FF65F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2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6AF7953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37251D3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5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5DE17D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445D65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DBBA1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563 (0.316, 1.0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3BD0B" w14:textId="265E3FDF" w:rsidR="00C12321" w:rsidRPr="00AA040A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  <w:r w:rsidR="0092419C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282D4A"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8399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3E8E3658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4629428E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 2021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37EB24F1" w14:textId="2C825171" w:rsidR="00C12321" w:rsidRPr="00AA1738" w:rsidRDefault="001247A0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14C4F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C and S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2F505D8" w14:textId="3E015ADB" w:rsidR="00C12321" w:rsidRPr="00AA1738" w:rsidRDefault="00524E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r w:rsidR="00C12321"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er-assisted 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1CEE169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ventional 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74E4B67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te response rat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0539658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5F99630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/128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303593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49 (1.639, 3.368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4283AD5D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09E9CB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95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6FEE900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9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E17AF2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DA6A8DB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8BCE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511 (0.950-2.4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4314E" w14:textId="08C5041D" w:rsidR="00C12321" w:rsidRPr="00AA040A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081</w:t>
            </w:r>
            <w:r w:rsidR="00282D4A" w:rsidRPr="00AA040A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43E12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C12321" w:rsidRPr="00AA1738" w14:paraId="58962A89" w14:textId="77777777" w:rsidTr="00605709">
        <w:trPr>
          <w:trHeight w:val="285"/>
        </w:trPr>
        <w:tc>
          <w:tcPr>
            <w:tcW w:w="1839" w:type="dxa"/>
            <w:shd w:val="clear" w:color="auto" w:fill="FFFFFF" w:themeFill="background1"/>
            <w:noWrap/>
            <w:vAlign w:val="center"/>
            <w:hideMark/>
          </w:tcPr>
          <w:p w14:paraId="70C7A6E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u 2021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365B036D" w14:textId="5CDDA629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C9F2ADD" w14:textId="16016A74" w:rsidR="00C12321" w:rsidRPr="00AA1738" w:rsidRDefault="00524E89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  <w:r w:rsidR="00C12321"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ser-assisted 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613C37F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ventional PDT</w:t>
            </w:r>
          </w:p>
        </w:tc>
        <w:tc>
          <w:tcPr>
            <w:tcW w:w="2977" w:type="dxa"/>
            <w:shd w:val="clear" w:color="auto" w:fill="FFFFFF" w:themeFill="background1"/>
            <w:noWrap/>
            <w:vAlign w:val="center"/>
            <w:hideMark/>
          </w:tcPr>
          <w:p w14:paraId="5E3B530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lete response rat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24EDD12C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27E485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/91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1AA3D1F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48 (2.187, 3.452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0AF7B059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3 </w:t>
            </w:r>
          </w:p>
        </w:tc>
        <w:tc>
          <w:tcPr>
            <w:tcW w:w="993" w:type="dxa"/>
            <w:shd w:val="clear" w:color="auto" w:fill="FFFFFF" w:themeFill="background1"/>
            <w:noWrap/>
            <w:vAlign w:val="center"/>
            <w:hideMark/>
          </w:tcPr>
          <w:p w14:paraId="5B34F0E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77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14:paraId="190A3B43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86 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8904A6A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V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12838C84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26CC8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.574 (1.290, 1.9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23C6" w14:textId="093B858F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D4B15" w14:textId="77777777" w:rsidR="00C12321" w:rsidRPr="00AA1738" w:rsidRDefault="00C12321" w:rsidP="00BC3C6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A1738"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</w:tbl>
    <w:p w14:paraId="76CD504B" w14:textId="37A484BC" w:rsidR="00684AA7" w:rsidRPr="00647B20" w:rsidRDefault="00282D4A">
      <w:pPr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</w:pPr>
      <w:r w:rsidRPr="00647B20">
        <w:rPr>
          <w:rFonts w:ascii="Times New Roman" w:eastAsia="DengXian" w:hAnsi="Times New Roman" w:cs="Times New Roman"/>
          <w:color w:val="000000"/>
          <w:kern w:val="0"/>
          <w:sz w:val="21"/>
          <w:szCs w:val="21"/>
          <w:vertAlign w:val="superscript"/>
          <w14:ligatures w14:val="none"/>
        </w:rPr>
        <w:t>†</w:t>
      </w:r>
      <w:r w:rsidRPr="00647B20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 xml:space="preserve"> </w:t>
      </w:r>
      <w:r w:rsidR="00684AA7" w:rsidRPr="00647B20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>The statistical significance of the pooled effect size changed after trim-and-fill analysis.</w:t>
      </w:r>
    </w:p>
    <w:p w14:paraId="32405998" w14:textId="1BC14DD6" w:rsidR="00684AA7" w:rsidRDefault="00684AA7">
      <w:pPr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</w:pPr>
      <w:r w:rsidRPr="00647B20">
        <w:rPr>
          <w:rFonts w:ascii="Times New Roman" w:eastAsia="DengXian" w:hAnsi="Times New Roman" w:cs="Times New Roman"/>
          <w:color w:val="000000"/>
          <w:kern w:val="0"/>
          <w:sz w:val="21"/>
          <w:szCs w:val="21"/>
          <w:vertAlign w:val="superscript"/>
          <w14:ligatures w14:val="none"/>
        </w:rPr>
        <w:t>§</w:t>
      </w:r>
      <w:r w:rsidRPr="00647B20">
        <w:rPr>
          <w:rFonts w:ascii="Times New Roman" w:eastAsia="DengXian" w:hAnsi="Times New Roman" w:cs="Times New Roman"/>
          <w:color w:val="000000"/>
          <w:kern w:val="0"/>
          <w:sz w:val="21"/>
          <w:szCs w:val="21"/>
          <w14:ligatures w14:val="none"/>
        </w:rPr>
        <w:t xml:space="preserve"> The</w:t>
      </w:r>
      <w:r>
        <w:rPr>
          <w:rFonts w:ascii="Times New Roman" w:eastAsia="DengXian" w:hAnsi="Times New Roman" w:cs="Times New Roman" w:hint="eastAsia"/>
          <w:color w:val="000000"/>
          <w:kern w:val="0"/>
          <w:sz w:val="21"/>
          <w:szCs w:val="21"/>
          <w14:ligatures w14:val="none"/>
        </w:rPr>
        <w:t xml:space="preserve"> number of studies added by the trim-and-fill analysis.</w:t>
      </w:r>
    </w:p>
    <w:p w14:paraId="244BC33A" w14:textId="77777777" w:rsidR="00171694" w:rsidRPr="00E54931" w:rsidRDefault="005024DA">
      <w:pPr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</w:pPr>
      <w:bookmarkStart w:id="1" w:name="OLE_LINK55"/>
      <w:bookmarkStart w:id="2" w:name="OLE_LINK52"/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  <w:vertAlign w:val="superscript"/>
          <w14:ligatures w14:val="none"/>
        </w:rPr>
        <w:t>ƒ</w:t>
      </w:r>
      <w:bookmarkEnd w:id="1"/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  <w:vertAlign w:val="superscript"/>
          <w14:ligatures w14:val="none"/>
        </w:rPr>
        <w:t xml:space="preserve"> </w:t>
      </w:r>
      <w:proofErr w:type="gramStart"/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In</w:t>
      </w:r>
      <w:proofErr w:type="gramEnd"/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 xml:space="preserve"> the original meta-analysis, the number of included studies on specific intervention measures and outcomes</w:t>
      </w:r>
      <w:r w:rsidR="00171694"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.</w:t>
      </w:r>
    </w:p>
    <w:p w14:paraId="79C63CBE" w14:textId="77777777" w:rsidR="00171694" w:rsidRPr="00E54931" w:rsidRDefault="005024DA">
      <w:pPr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</w:pPr>
      <w:r w:rsidRPr="00E54931">
        <w:rPr>
          <w:rFonts w:ascii="Times New Roman" w:eastAsia="DengXian" w:hAnsi="Times New Roman" w:cs="Times New Roman"/>
          <w:b/>
          <w:bCs/>
          <w:color w:val="FF0000"/>
          <w:kern w:val="0"/>
          <w:sz w:val="21"/>
          <w:szCs w:val="21"/>
          <w:vertAlign w:val="superscript"/>
        </w:rPr>
        <w:t xml:space="preserve">£ 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In the original meta-analysis, the number of patients (intervention/comparison) on specific intervention measures and outcomes</w:t>
      </w:r>
      <w:r w:rsidR="00171694"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.</w:t>
      </w:r>
    </w:p>
    <w:p w14:paraId="40A24B54" w14:textId="77777777" w:rsidR="00171694" w:rsidRPr="00E54931" w:rsidRDefault="005024DA">
      <w:pPr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</w:pPr>
      <w:r w:rsidRPr="00E54931">
        <w:rPr>
          <w:rFonts w:ascii="Times New Roman" w:eastAsia="DengXian" w:hAnsi="Times New Roman" w:cs="Times New Roman"/>
          <w:b/>
          <w:bCs/>
          <w:color w:val="FF0000"/>
          <w:kern w:val="0"/>
          <w:sz w:val="21"/>
          <w:szCs w:val="21"/>
          <w:vertAlign w:val="superscript"/>
        </w:rPr>
        <w:t xml:space="preserve">‡ 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The p-value resynthesized from the original meta-analysis</w:t>
      </w:r>
      <w:r w:rsidR="00171694"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.</w:t>
      </w:r>
    </w:p>
    <w:p w14:paraId="4C1F9E19" w14:textId="77777777" w:rsidR="00171694" w:rsidRPr="00E54931" w:rsidRDefault="005024DA">
      <w:pPr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</w:pPr>
      <w:r w:rsidRPr="00E54931">
        <w:rPr>
          <w:rFonts w:ascii="Times New Roman" w:eastAsia="DengXian" w:hAnsi="Times New Roman" w:cs="Times New Roman"/>
          <w:b/>
          <w:bCs/>
          <w:color w:val="FF0000"/>
          <w:kern w:val="0"/>
          <w:sz w:val="21"/>
          <w:szCs w:val="21"/>
          <w:vertAlign w:val="superscript"/>
          <w14:ligatures w14:val="none"/>
        </w:rPr>
        <w:t>¶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  <w14:ligatures w14:val="none"/>
        </w:rPr>
        <w:t xml:space="preserve"> 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The p-value of the egger test for the meta-analysis, which reflects publication bias or selective reporting bias</w:t>
      </w:r>
      <w:r w:rsidR="00171694"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.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 xml:space="preserve"> </w:t>
      </w:r>
    </w:p>
    <w:p w14:paraId="61D3BE37" w14:textId="193CCA0A" w:rsidR="005024DA" w:rsidRPr="00E54931" w:rsidRDefault="005024DA">
      <w:pPr>
        <w:rPr>
          <w:rFonts w:ascii="Times New Roman" w:eastAsia="DengXian" w:hAnsi="Times New Roman" w:cs="Times New Roman"/>
          <w:color w:val="FF0000"/>
          <w:kern w:val="0"/>
          <w:sz w:val="21"/>
          <w:szCs w:val="21"/>
          <w14:ligatures w14:val="none"/>
        </w:rPr>
      </w:pPr>
      <w:r w:rsidRPr="00E54931">
        <w:rPr>
          <w:rFonts w:ascii="Times New Roman" w:eastAsia="DengXian" w:hAnsi="Times New Roman" w:cs="Times New Roman"/>
          <w:b/>
          <w:bCs/>
          <w:color w:val="FF0000"/>
          <w:kern w:val="0"/>
          <w:sz w:val="21"/>
          <w:szCs w:val="21"/>
          <w:vertAlign w:val="superscript"/>
          <w14:ligatures w14:val="none"/>
        </w:rPr>
        <w:t xml:space="preserve">€ </w:t>
      </w:r>
      <w:r w:rsidRPr="00E54931">
        <w:rPr>
          <w:rFonts w:ascii="Times New Roman" w:eastAsia="DengXian" w:hAnsi="Times New Roman" w:cs="Times New Roman"/>
          <w:color w:val="FF0000"/>
          <w:kern w:val="0"/>
          <w:sz w:val="21"/>
          <w:szCs w:val="21"/>
        </w:rPr>
        <w:t>This is the P-value of the excess significance test for the meta-analysis, which reflects publication bias or selective reporting bias.</w:t>
      </w:r>
      <w:bookmarkEnd w:id="2"/>
    </w:p>
    <w:p w14:paraId="4E05D515" w14:textId="175B3E15" w:rsidR="00684AA7" w:rsidRPr="00C42025" w:rsidRDefault="00246C21">
      <w:pPr>
        <w:rPr>
          <w:rFonts w:ascii="Times New Roman" w:hAnsi="Times New Roman" w:cs="Times New Roman"/>
        </w:rPr>
      </w:pPr>
      <w:r w:rsidRPr="00F55991">
        <w:rPr>
          <w:rFonts w:ascii="Times New Roman" w:hAnsi="Times New Roman" w:cs="Times New Roman" w:hint="eastAsia"/>
        </w:rPr>
        <w:t>A</w:t>
      </w:r>
      <w:r w:rsidRPr="00F55991">
        <w:rPr>
          <w:rFonts w:ascii="Times New Roman" w:hAnsi="Times New Roman" w:cs="Times New Roman"/>
        </w:rPr>
        <w:t>bbreviation</w:t>
      </w:r>
      <w:r w:rsidRPr="00F55991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AEs, </w:t>
      </w:r>
      <w:r w:rsidRPr="00FD31C4">
        <w:rPr>
          <w:rFonts w:ascii="Times New Roman" w:hAnsi="Times New Roman" w:cs="Times New Roman"/>
        </w:rPr>
        <w:t>Adverse event</w:t>
      </w:r>
      <w:r>
        <w:rPr>
          <w:rFonts w:ascii="Times New Roman" w:hAnsi="Times New Roman" w:cs="Times New Roman" w:hint="eastAsia"/>
        </w:rPr>
        <w:t xml:space="preserve">s; ALA, </w:t>
      </w:r>
      <w:r w:rsidRPr="004B0EE0">
        <w:rPr>
          <w:rFonts w:ascii="Times New Roman" w:hAnsi="Times New Roman" w:cs="Times New Roman"/>
        </w:rPr>
        <w:t>5-Aminolevulinic acid</w:t>
      </w:r>
      <w:r>
        <w:rPr>
          <w:rFonts w:ascii="Times New Roman" w:hAnsi="Times New Roman" w:cs="Times New Roman" w:hint="eastAsia"/>
        </w:rPr>
        <w:t xml:space="preserve">; </w:t>
      </w:r>
      <w:r w:rsidR="007D4C29">
        <w:rPr>
          <w:rFonts w:ascii="Times New Roman" w:hAnsi="Times New Roman" w:cs="Times New Roman" w:hint="eastAsia"/>
        </w:rPr>
        <w:t xml:space="preserve">AMSTAR 2, </w:t>
      </w:r>
      <w:r w:rsidR="00160487">
        <w:rPr>
          <w:rFonts w:ascii="Times New Roman" w:hAnsi="Times New Roman" w:cs="Times New Roman" w:hint="eastAsia"/>
        </w:rPr>
        <w:t>a</w:t>
      </w:r>
      <w:r w:rsidR="007D4C29" w:rsidRPr="007D4C29">
        <w:rPr>
          <w:rFonts w:ascii="Times New Roman" w:hAnsi="Times New Roman" w:cs="Times New Roman"/>
        </w:rPr>
        <w:t xml:space="preserve">ssessment of </w:t>
      </w:r>
      <w:r w:rsidR="00160487">
        <w:rPr>
          <w:rFonts w:ascii="Times New Roman" w:hAnsi="Times New Roman" w:cs="Times New Roman" w:hint="eastAsia"/>
        </w:rPr>
        <w:t>m</w:t>
      </w:r>
      <w:r w:rsidR="007D4C29" w:rsidRPr="007D4C29">
        <w:rPr>
          <w:rFonts w:ascii="Times New Roman" w:hAnsi="Times New Roman" w:cs="Times New Roman"/>
        </w:rPr>
        <w:t xml:space="preserve">ultiple </w:t>
      </w:r>
      <w:r w:rsidR="00160487">
        <w:rPr>
          <w:rFonts w:ascii="Times New Roman" w:hAnsi="Times New Roman" w:cs="Times New Roman" w:hint="eastAsia"/>
        </w:rPr>
        <w:t>s</w:t>
      </w:r>
      <w:r w:rsidR="007D4C29" w:rsidRPr="007D4C29">
        <w:rPr>
          <w:rFonts w:ascii="Times New Roman" w:hAnsi="Times New Roman" w:cs="Times New Roman"/>
        </w:rPr>
        <w:t xml:space="preserve">ystematic </w:t>
      </w:r>
      <w:r w:rsidR="00160487">
        <w:rPr>
          <w:rFonts w:ascii="Times New Roman" w:hAnsi="Times New Roman" w:cs="Times New Roman" w:hint="eastAsia"/>
        </w:rPr>
        <w:t>r</w:t>
      </w:r>
      <w:r w:rsidR="007D4C29" w:rsidRPr="007D4C29">
        <w:rPr>
          <w:rFonts w:ascii="Times New Roman" w:hAnsi="Times New Roman" w:cs="Times New Roman"/>
        </w:rPr>
        <w:t>eviews</w:t>
      </w:r>
      <w:r w:rsidR="007D4C29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BCC, </w:t>
      </w:r>
      <w:r w:rsidRPr="004B0EE0">
        <w:rPr>
          <w:rFonts w:ascii="Times New Roman" w:hAnsi="Times New Roman" w:cs="Times New Roman"/>
        </w:rPr>
        <w:t>basal cell carcinoma</w:t>
      </w:r>
      <w:r>
        <w:rPr>
          <w:rFonts w:ascii="Times New Roman" w:hAnsi="Times New Roman" w:cs="Times New Roman" w:hint="eastAsia"/>
        </w:rPr>
        <w:t>; CI,</w:t>
      </w:r>
      <w:r w:rsidRPr="002C6937">
        <w:t xml:space="preserve"> </w:t>
      </w:r>
      <w:r>
        <w:rPr>
          <w:rFonts w:ascii="Times New Roman" w:hAnsi="Times New Roman" w:cs="Times New Roman" w:hint="eastAsia"/>
        </w:rPr>
        <w:t>c</w:t>
      </w:r>
      <w:r w:rsidRPr="002C6937">
        <w:rPr>
          <w:rFonts w:ascii="Times New Roman" w:hAnsi="Times New Roman" w:cs="Times New Roman"/>
        </w:rPr>
        <w:t>onfidence interval</w:t>
      </w:r>
      <w:r>
        <w:rPr>
          <w:rFonts w:ascii="Times New Roman" w:hAnsi="Times New Roman" w:cs="Times New Roman" w:hint="eastAsia"/>
        </w:rPr>
        <w:t>; CL, critical low; ES, e</w:t>
      </w:r>
      <w:r w:rsidRPr="006D1278">
        <w:rPr>
          <w:rFonts w:ascii="Times New Roman" w:hAnsi="Times New Roman" w:cs="Times New Roman"/>
        </w:rPr>
        <w:t>ffect size</w:t>
      </w:r>
      <w:r>
        <w:rPr>
          <w:rFonts w:ascii="Times New Roman" w:hAnsi="Times New Roman" w:cs="Times New Roman" w:hint="eastAsia"/>
        </w:rPr>
        <w:t xml:space="preserve">; </w:t>
      </w:r>
      <w:r w:rsidR="00310906">
        <w:rPr>
          <w:rFonts w:ascii="Times New Roman" w:hAnsi="Times New Roman" w:cs="Times New Roman" w:hint="eastAsia"/>
        </w:rPr>
        <w:t xml:space="preserve">L, low; </w:t>
      </w:r>
      <w:r>
        <w:rPr>
          <w:rFonts w:ascii="Times New Roman" w:hAnsi="Times New Roman" w:cs="Times New Roman" w:hint="eastAsia"/>
        </w:rPr>
        <w:t xml:space="preserve">MAL, </w:t>
      </w:r>
      <w:r w:rsidRPr="000F1F0C">
        <w:rPr>
          <w:rFonts w:ascii="Times New Roman" w:hAnsi="Times New Roman" w:cs="Times New Roman"/>
        </w:rPr>
        <w:t xml:space="preserve">methyl </w:t>
      </w:r>
      <w:proofErr w:type="spellStart"/>
      <w:r w:rsidRPr="000F1F0C">
        <w:rPr>
          <w:rFonts w:ascii="Times New Roman" w:hAnsi="Times New Roman" w:cs="Times New Roman"/>
        </w:rPr>
        <w:t>aminolevulinate</w:t>
      </w:r>
      <w:proofErr w:type="spellEnd"/>
      <w:r>
        <w:rPr>
          <w:rFonts w:ascii="Times New Roman" w:hAnsi="Times New Roman" w:cs="Times New Roman" w:hint="eastAsia"/>
        </w:rPr>
        <w:t xml:space="preserve">; OS, </w:t>
      </w:r>
      <w:r w:rsidRPr="004B0EE0">
        <w:rPr>
          <w:rFonts w:ascii="Times New Roman" w:hAnsi="Times New Roman" w:cs="Times New Roman"/>
        </w:rPr>
        <w:t>overall survival</w:t>
      </w:r>
      <w:r>
        <w:rPr>
          <w:rFonts w:ascii="Times New Roman" w:hAnsi="Times New Roman" w:cs="Times New Roman" w:hint="eastAsia"/>
        </w:rPr>
        <w:t xml:space="preserve">; </w:t>
      </w:r>
      <w:r w:rsidRPr="00F55991">
        <w:rPr>
          <w:rFonts w:ascii="Times New Roman" w:hAnsi="Times New Roman" w:cs="Times New Roman" w:hint="eastAsia"/>
        </w:rPr>
        <w:t xml:space="preserve">PDT, </w:t>
      </w:r>
      <w:r>
        <w:rPr>
          <w:rFonts w:ascii="Times New Roman" w:hAnsi="Times New Roman" w:cs="Times New Roman" w:hint="eastAsia"/>
        </w:rPr>
        <w:t>p</w:t>
      </w:r>
      <w:r w:rsidRPr="000F1F0C">
        <w:rPr>
          <w:rFonts w:ascii="Times New Roman" w:hAnsi="Times New Roman" w:cs="Times New Roman"/>
        </w:rPr>
        <w:t>hotodynamic therapy</w:t>
      </w:r>
      <w:r w:rsidRPr="00F55991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RA, re-</w:t>
      </w:r>
      <w:r>
        <w:rPr>
          <w:rFonts w:ascii="Times New Roman" w:hAnsi="Times New Roman" w:cs="Times New Roman"/>
        </w:rPr>
        <w:t>analyze</w:t>
      </w:r>
      <w:r>
        <w:rPr>
          <w:rFonts w:ascii="Times New Roman" w:hAnsi="Times New Roman" w:cs="Times New Roman" w:hint="eastAsia"/>
        </w:rPr>
        <w:t xml:space="preserve">; SCC, </w:t>
      </w:r>
      <w:r w:rsidRPr="004B0EE0">
        <w:rPr>
          <w:rFonts w:ascii="Times New Roman" w:hAnsi="Times New Roman" w:cs="Times New Roman"/>
        </w:rPr>
        <w:t>squamous cell carcinoma</w:t>
      </w:r>
      <w:r>
        <w:rPr>
          <w:rFonts w:ascii="Times New Roman" w:hAnsi="Times New Roman" w:cs="Times New Roman" w:hint="eastAsia"/>
        </w:rPr>
        <w:t>; TES, t</w:t>
      </w:r>
      <w:r w:rsidRPr="00FD31C4">
        <w:rPr>
          <w:rFonts w:ascii="Times New Roman" w:hAnsi="Times New Roman" w:cs="Times New Roman"/>
        </w:rPr>
        <w:t xml:space="preserve">est of </w:t>
      </w:r>
      <w:r>
        <w:rPr>
          <w:rFonts w:ascii="Times New Roman" w:hAnsi="Times New Roman" w:cs="Times New Roman" w:hint="eastAsia"/>
        </w:rPr>
        <w:t>e</w:t>
      </w:r>
      <w:r w:rsidRPr="00FD31C4">
        <w:rPr>
          <w:rFonts w:ascii="Times New Roman" w:hAnsi="Times New Roman" w:cs="Times New Roman"/>
        </w:rPr>
        <w:t xml:space="preserve">xcess </w:t>
      </w:r>
      <w:r>
        <w:rPr>
          <w:rFonts w:ascii="Times New Roman" w:hAnsi="Times New Roman" w:cs="Times New Roman" w:hint="eastAsia"/>
        </w:rPr>
        <w:t>s</w:t>
      </w:r>
      <w:r w:rsidRPr="00FD31C4">
        <w:rPr>
          <w:rFonts w:ascii="Times New Roman" w:hAnsi="Times New Roman" w:cs="Times New Roman"/>
        </w:rPr>
        <w:t>ignificance</w:t>
      </w:r>
      <w:r>
        <w:rPr>
          <w:rFonts w:ascii="Times New Roman" w:hAnsi="Times New Roman" w:cs="Times New Roman" w:hint="eastAsia"/>
        </w:rPr>
        <w:t xml:space="preserve">; </w:t>
      </w:r>
      <w:r w:rsidR="00FB7715">
        <w:rPr>
          <w:rFonts w:ascii="Times New Roman" w:hAnsi="Times New Roman" w:cs="Times New Roman" w:hint="eastAsia"/>
        </w:rPr>
        <w:t xml:space="preserve">TFMA, trim-and-fill method analysis; </w:t>
      </w:r>
      <w:r w:rsidRPr="00F55991">
        <w:rPr>
          <w:rFonts w:ascii="Times New Roman" w:hAnsi="Times New Roman" w:cs="Times New Roman"/>
        </w:rPr>
        <w:t>YAG-AFL</w:t>
      </w:r>
      <w:r>
        <w:rPr>
          <w:rFonts w:ascii="Times New Roman" w:hAnsi="Times New Roman" w:cs="Times New Roman" w:hint="eastAsia"/>
        </w:rPr>
        <w:t xml:space="preserve">, </w:t>
      </w:r>
      <w:r w:rsidRPr="004B0EE0">
        <w:rPr>
          <w:rFonts w:ascii="Times New Roman" w:hAnsi="Times New Roman" w:cs="Times New Roman"/>
        </w:rPr>
        <w:t>erbium: yttrium-aluminum-garnet ablative factional laser</w:t>
      </w:r>
      <w:r>
        <w:rPr>
          <w:rFonts w:ascii="Times New Roman" w:hAnsi="Times New Roman" w:cs="Times New Roman" w:hint="eastAsia"/>
        </w:rPr>
        <w:t xml:space="preserve">; 5-FU, </w:t>
      </w:r>
      <w:r w:rsidRPr="00FD31C4">
        <w:rPr>
          <w:rFonts w:ascii="Times New Roman" w:hAnsi="Times New Roman" w:cs="Times New Roman"/>
        </w:rPr>
        <w:t>5-Fluorouracil</w:t>
      </w:r>
      <w:r w:rsidR="00445F33">
        <w:rPr>
          <w:rFonts w:ascii="Times New Roman" w:hAnsi="Times New Roman" w:cs="Times New Roman" w:hint="eastAsia"/>
        </w:rPr>
        <w:t>;</w:t>
      </w:r>
      <w:r w:rsidR="000D0BBA">
        <w:rPr>
          <w:rFonts w:ascii="Times New Roman" w:hAnsi="Times New Roman" w:cs="Times New Roman" w:hint="eastAsia"/>
        </w:rPr>
        <w:t xml:space="preserve"> IV, weak evidence (class IV); ns, non-significant (class ns).</w:t>
      </w:r>
    </w:p>
    <w:sectPr w:rsidR="00684AA7" w:rsidRPr="00C42025" w:rsidSect="00581F5D">
      <w:pgSz w:w="31185" w:h="20180" w:orient="landscape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C743C" w14:textId="77777777" w:rsidR="00E7190D" w:rsidRDefault="00E7190D" w:rsidP="00EE7BC8">
      <w:pPr>
        <w:spacing w:after="0" w:line="240" w:lineRule="auto"/>
      </w:pPr>
      <w:r>
        <w:separator/>
      </w:r>
    </w:p>
  </w:endnote>
  <w:endnote w:type="continuationSeparator" w:id="0">
    <w:p w14:paraId="2C84D26A" w14:textId="77777777" w:rsidR="00E7190D" w:rsidRDefault="00E7190D" w:rsidP="00EE7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68102" w14:textId="77777777" w:rsidR="00E7190D" w:rsidRDefault="00E7190D" w:rsidP="00EE7BC8">
      <w:pPr>
        <w:spacing w:after="0" w:line="240" w:lineRule="auto"/>
      </w:pPr>
      <w:r>
        <w:separator/>
      </w:r>
    </w:p>
  </w:footnote>
  <w:footnote w:type="continuationSeparator" w:id="0">
    <w:p w14:paraId="2D3779E9" w14:textId="77777777" w:rsidR="00E7190D" w:rsidRDefault="00E7190D" w:rsidP="00EE7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05D"/>
    <w:rsid w:val="00030B08"/>
    <w:rsid w:val="00062CE7"/>
    <w:rsid w:val="000978FA"/>
    <w:rsid w:val="000C674E"/>
    <w:rsid w:val="000D0BBA"/>
    <w:rsid w:val="000D3BDA"/>
    <w:rsid w:val="00113C48"/>
    <w:rsid w:val="001247A0"/>
    <w:rsid w:val="00160487"/>
    <w:rsid w:val="00171694"/>
    <w:rsid w:val="001A42E0"/>
    <w:rsid w:val="001C6131"/>
    <w:rsid w:val="001F476B"/>
    <w:rsid w:val="00235F92"/>
    <w:rsid w:val="00246C21"/>
    <w:rsid w:val="00267235"/>
    <w:rsid w:val="00282D4A"/>
    <w:rsid w:val="002B3FE7"/>
    <w:rsid w:val="002C38DE"/>
    <w:rsid w:val="002D38F4"/>
    <w:rsid w:val="00310906"/>
    <w:rsid w:val="0037681B"/>
    <w:rsid w:val="003A4E63"/>
    <w:rsid w:val="003B487A"/>
    <w:rsid w:val="003D4B66"/>
    <w:rsid w:val="00432213"/>
    <w:rsid w:val="00445F33"/>
    <w:rsid w:val="00474F7A"/>
    <w:rsid w:val="004A130C"/>
    <w:rsid w:val="004A65D7"/>
    <w:rsid w:val="005024DA"/>
    <w:rsid w:val="00510D17"/>
    <w:rsid w:val="00514C4F"/>
    <w:rsid w:val="00524E89"/>
    <w:rsid w:val="00561638"/>
    <w:rsid w:val="0056177D"/>
    <w:rsid w:val="00567C5F"/>
    <w:rsid w:val="00581F5D"/>
    <w:rsid w:val="005F32FD"/>
    <w:rsid w:val="00605709"/>
    <w:rsid w:val="006135AA"/>
    <w:rsid w:val="00647B20"/>
    <w:rsid w:val="00672CFA"/>
    <w:rsid w:val="00684AA7"/>
    <w:rsid w:val="00686DB1"/>
    <w:rsid w:val="006A4421"/>
    <w:rsid w:val="006B5347"/>
    <w:rsid w:val="0070643F"/>
    <w:rsid w:val="00722214"/>
    <w:rsid w:val="007607AD"/>
    <w:rsid w:val="00786610"/>
    <w:rsid w:val="007979C9"/>
    <w:rsid w:val="007D4C29"/>
    <w:rsid w:val="0089071A"/>
    <w:rsid w:val="008B1CA7"/>
    <w:rsid w:val="008B3338"/>
    <w:rsid w:val="008E7B4C"/>
    <w:rsid w:val="0090392B"/>
    <w:rsid w:val="0092254E"/>
    <w:rsid w:val="0092419C"/>
    <w:rsid w:val="00927982"/>
    <w:rsid w:val="0094039D"/>
    <w:rsid w:val="00956343"/>
    <w:rsid w:val="00970CB1"/>
    <w:rsid w:val="009809EA"/>
    <w:rsid w:val="009A1DE8"/>
    <w:rsid w:val="009D077D"/>
    <w:rsid w:val="00A03D67"/>
    <w:rsid w:val="00AA040A"/>
    <w:rsid w:val="00AA1738"/>
    <w:rsid w:val="00AB02E6"/>
    <w:rsid w:val="00AD2C54"/>
    <w:rsid w:val="00B1337A"/>
    <w:rsid w:val="00B62E85"/>
    <w:rsid w:val="00B907F2"/>
    <w:rsid w:val="00BA0251"/>
    <w:rsid w:val="00BB26F7"/>
    <w:rsid w:val="00BE1A9C"/>
    <w:rsid w:val="00C12321"/>
    <w:rsid w:val="00C42025"/>
    <w:rsid w:val="00C450DD"/>
    <w:rsid w:val="00C55EAA"/>
    <w:rsid w:val="00C651FE"/>
    <w:rsid w:val="00C81A2B"/>
    <w:rsid w:val="00C83E23"/>
    <w:rsid w:val="00CB27B3"/>
    <w:rsid w:val="00CC4C81"/>
    <w:rsid w:val="00D20CEA"/>
    <w:rsid w:val="00D261F9"/>
    <w:rsid w:val="00D35FC2"/>
    <w:rsid w:val="00DA0A51"/>
    <w:rsid w:val="00DB1B95"/>
    <w:rsid w:val="00E335E9"/>
    <w:rsid w:val="00E436D1"/>
    <w:rsid w:val="00E548DE"/>
    <w:rsid w:val="00E54931"/>
    <w:rsid w:val="00E7190D"/>
    <w:rsid w:val="00ED76D3"/>
    <w:rsid w:val="00EE7BC8"/>
    <w:rsid w:val="00EF0328"/>
    <w:rsid w:val="00EF7B77"/>
    <w:rsid w:val="00F12C27"/>
    <w:rsid w:val="00F5105D"/>
    <w:rsid w:val="00F61643"/>
    <w:rsid w:val="00FB7715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4BC9D"/>
  <w15:chartTrackingRefBased/>
  <w15:docId w15:val="{59BF5CD5-DFBB-436B-B51C-7CFB3126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10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0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0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0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0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0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0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0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0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0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0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10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0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0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0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0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0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0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0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0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0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0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05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81F5D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581F5D"/>
    <w:rPr>
      <w:color w:val="96607D"/>
      <w:u w:val="single"/>
    </w:rPr>
  </w:style>
  <w:style w:type="paragraph" w:customStyle="1" w:styleId="msonormal0">
    <w:name w:val="msonormal"/>
    <w:basedOn w:val="a"/>
    <w:rsid w:val="00581F5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581F5D"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581F5D"/>
    <w:pPr>
      <w:widowControl/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4"/>
      <w14:ligatures w14:val="none"/>
    </w:rPr>
  </w:style>
  <w:style w:type="paragraph" w:customStyle="1" w:styleId="xl67">
    <w:name w:val="xl67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9">
    <w:name w:val="xl69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0">
    <w:name w:val="xl70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1">
    <w:name w:val="xl71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2">
    <w:name w:val="xl72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581F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EE7B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E7BC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E7B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E7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93</cp:revision>
  <dcterms:created xsi:type="dcterms:W3CDTF">2024-05-24T09:52:00Z</dcterms:created>
  <dcterms:modified xsi:type="dcterms:W3CDTF">2025-05-18T12:06:00Z</dcterms:modified>
</cp:coreProperties>
</file>